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1132" w:rsidRPr="002F1132" w:rsidRDefault="00D2363A">
      <w:pPr>
        <w:rPr>
          <w:rFonts w:ascii="Times New Roman" w:hAnsi="Times New Roman" w:cs="Times New Roman" w:hint="eastAsia"/>
          <w:sz w:val="18"/>
          <w:szCs w:val="18"/>
        </w:rPr>
      </w:pPr>
      <w:r w:rsidRPr="00D2363A">
        <w:rPr>
          <w:rFonts w:ascii="Times New Roman" w:hAnsi="Times New Roman" w:cs="Times New Roman"/>
          <w:sz w:val="18"/>
          <w:szCs w:val="18"/>
        </w:rPr>
        <w:t>Table S</w:t>
      </w:r>
      <w:r w:rsidR="0019499B">
        <w:rPr>
          <w:rFonts w:ascii="Times New Roman" w:hAnsi="Times New Roman" w:cs="Times New Roman"/>
          <w:sz w:val="18"/>
          <w:szCs w:val="18"/>
        </w:rPr>
        <w:t>5</w:t>
      </w:r>
      <w:r w:rsidRPr="00D2363A">
        <w:rPr>
          <w:rFonts w:ascii="Times New Roman" w:hAnsi="Times New Roman" w:cs="Times New Roman"/>
          <w:sz w:val="18"/>
          <w:szCs w:val="18"/>
        </w:rPr>
        <w:t>. Genes with prognostic mRNA levels used for Cox regression modeling in the TCGA database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238"/>
        <w:gridCol w:w="1314"/>
        <w:gridCol w:w="1134"/>
        <w:gridCol w:w="1015"/>
        <w:gridCol w:w="1418"/>
      </w:tblGrid>
      <w:tr w:rsidR="002F1132" w:rsidRPr="002F1132" w:rsidTr="002F1132">
        <w:trPr>
          <w:trHeight w:val="27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Gene symbol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Coef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 xml:space="preserve">Low </w:t>
            </w:r>
          </w:p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High  95%C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tcBorders>
              <w:top w:val="single" w:sz="4" w:space="0" w:color="auto"/>
            </w:tcBorders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ACKR3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-0.36524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69402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495996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97112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033096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ACSS3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240814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272284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980135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651514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070418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AJ239318.1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042524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043441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969226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12334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258636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AKR1B1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39202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479968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112619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968603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00708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AP003419.11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033216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033774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987506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08221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155088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APOD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309793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363143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184231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569086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59E-05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AXL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235561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265619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889499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800779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190475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C14orf37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-0.41633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659461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438797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991094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045177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C1QL2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047272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048407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99869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100599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05651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C4orf32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338798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40326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963354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2.044044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077493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CGB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054497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05601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01183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102119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012444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CYTL1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137706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147638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982527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340495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082291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DEFB113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-0.03679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963878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884824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049995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399437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ECH1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867825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2.381726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663799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3.409437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2.12E-06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ENSG00000264545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218034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243629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128531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370466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08E-05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ETV2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-0.46253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629691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456945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867743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004698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EVX2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030254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030717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971309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093758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317863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FAAH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-0.38517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680333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510178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907238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008719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FAM83G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-0.20465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814935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56513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175162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273192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FEM1A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-0.96424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381274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220813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658339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FGF1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289275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335459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94577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885714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100333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GH2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-0.0415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959349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908991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012497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131421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GLT8D1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554234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740607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936238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3.236051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079821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GPR173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500841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650108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245284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2.186534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000488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GPR42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05621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05782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004451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114025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033329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GPX3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-0.26639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766141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602393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9744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029905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INADL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191252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210764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819529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788771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336822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INCENP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862725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2.36961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389347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4.041503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001539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IQCC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-1.06511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34469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208387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570147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3.35E-05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IQCJ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041519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042393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978757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110166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196408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ITPRIP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623302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865076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177952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2.953013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007849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KCND2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102274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107687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941237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303572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218314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LDB2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-0.14657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863665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5901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264051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450722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LIN7A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-0.19988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818825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63162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061516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131244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LOX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38243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465842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948172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2.266142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085335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MAGEL2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089275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093381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92025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299084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310092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MATN3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-0.13688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872073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723161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051648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151906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MEF2B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-0.22428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799092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687767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928436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003389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MKNK2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391079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478576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922501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2.369847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104201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MYL4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160901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174568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964217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43081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110031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NGFRAP1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-0.23613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789677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621347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003611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053545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T5E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226934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254747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034605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521731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021133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OR10A5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077513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080596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029081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134691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00187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OSBPL9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078756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2.941018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496105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5.781401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001759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PDGFRL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-0.64965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52223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403712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675541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7.55E-07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PLOD2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-0.44179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642886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452255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913871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013822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PTPRD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320845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378292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151686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649486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000464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SNCG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-0.11798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888711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746949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057378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183287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SPARC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451807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571149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986614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2.502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057015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SRPX2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-0.33455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715662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504673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014859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06049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TFPI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-0.3681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692045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541789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883972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003204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TMEM45A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194041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214146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945286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559477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128668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TNP1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-0.04559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955429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894219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02083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177116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TREML4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124023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132041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063382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205134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000102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TRIM25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-0.5876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55566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346517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891034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014736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VCAN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-0.61909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538433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362684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799346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002134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ZBTB7A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691284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996277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034768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3.851223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039217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ZFYVE27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-0.28695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750548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462321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218466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24576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ZNF101</w:t>
            </w:r>
          </w:p>
        </w:tc>
        <w:tc>
          <w:tcPr>
            <w:tcW w:w="123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-0.64523</w:t>
            </w:r>
          </w:p>
        </w:tc>
        <w:tc>
          <w:tcPr>
            <w:tcW w:w="131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524542</w:t>
            </w:r>
          </w:p>
        </w:tc>
        <w:tc>
          <w:tcPr>
            <w:tcW w:w="1134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324548</w:t>
            </w:r>
          </w:p>
        </w:tc>
        <w:tc>
          <w:tcPr>
            <w:tcW w:w="1015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847778</w:t>
            </w:r>
          </w:p>
        </w:tc>
        <w:tc>
          <w:tcPr>
            <w:tcW w:w="1418" w:type="dxa"/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008435</w:t>
            </w:r>
          </w:p>
        </w:tc>
      </w:tr>
      <w:tr w:rsidR="002F1132" w:rsidRPr="002F1132" w:rsidTr="002F1132">
        <w:trPr>
          <w:trHeight w:val="270"/>
        </w:trPr>
        <w:tc>
          <w:tcPr>
            <w:tcW w:w="1696" w:type="dxa"/>
            <w:tcBorders>
              <w:bottom w:val="single" w:sz="4" w:space="0" w:color="auto"/>
            </w:tcBorders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ZNF22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677401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96875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1.286776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3.01217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2F1132" w:rsidRPr="002F1132" w:rsidRDefault="002F1132" w:rsidP="002F1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132">
              <w:rPr>
                <w:rFonts w:ascii="Times New Roman" w:hAnsi="Times New Roman" w:cs="Times New Roman"/>
                <w:sz w:val="18"/>
                <w:szCs w:val="18"/>
              </w:rPr>
              <w:t>0.001796</w:t>
            </w:r>
          </w:p>
        </w:tc>
      </w:tr>
    </w:tbl>
    <w:p w:rsidR="002F1132" w:rsidRDefault="002F1132">
      <w:pPr>
        <w:rPr>
          <w:rFonts w:hint="eastAsia"/>
        </w:rPr>
      </w:pPr>
      <w:bookmarkStart w:id="0" w:name="_GoBack"/>
      <w:bookmarkEnd w:id="0"/>
    </w:p>
    <w:sectPr w:rsidR="002F1132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07D1" w:rsidRDefault="008507D1" w:rsidP="00B055B1">
      <w:r>
        <w:separator/>
      </w:r>
    </w:p>
  </w:endnote>
  <w:endnote w:type="continuationSeparator" w:id="0">
    <w:p w:rsidR="008507D1" w:rsidRDefault="008507D1" w:rsidP="00B055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07D1" w:rsidRDefault="008507D1" w:rsidP="00B055B1">
      <w:r>
        <w:separator/>
      </w:r>
    </w:p>
  </w:footnote>
  <w:footnote w:type="continuationSeparator" w:id="0">
    <w:p w:rsidR="008507D1" w:rsidRDefault="008507D1" w:rsidP="00B055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63A"/>
    <w:rsid w:val="00173222"/>
    <w:rsid w:val="0019499B"/>
    <w:rsid w:val="002F1132"/>
    <w:rsid w:val="00302507"/>
    <w:rsid w:val="0043491E"/>
    <w:rsid w:val="008507D1"/>
    <w:rsid w:val="00B055B1"/>
    <w:rsid w:val="00C56E8A"/>
    <w:rsid w:val="00D2363A"/>
    <w:rsid w:val="00D73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D5C4DAC-B318-4A4C-89C6-9D4DF81C7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36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055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055B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055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055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21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86</Words>
  <Characters>2774</Characters>
  <Application>Microsoft Office Word</Application>
  <DocSecurity>0</DocSecurity>
  <Lines>23</Lines>
  <Paragraphs>6</Paragraphs>
  <ScaleCrop>false</ScaleCrop>
  <Company/>
  <LinksUpToDate>false</LinksUpToDate>
  <CharactersWithSpaces>3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zhen</dc:creator>
  <cp:keywords/>
  <dc:description/>
  <cp:lastModifiedBy>Peng-Yu Chen</cp:lastModifiedBy>
  <cp:revision>5</cp:revision>
  <dcterms:created xsi:type="dcterms:W3CDTF">2019-12-05T17:39:00Z</dcterms:created>
  <dcterms:modified xsi:type="dcterms:W3CDTF">2020-06-11T00:27:00Z</dcterms:modified>
</cp:coreProperties>
</file>